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C9B9C" w14:textId="79D349A7" w:rsidR="00976940" w:rsidRPr="005C7153" w:rsidRDefault="005C7153" w:rsidP="00404C9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5C7153">
        <w:rPr>
          <w:rFonts w:ascii="Times New Roman" w:hAnsi="Times New Roman" w:cs="Times New Roman"/>
          <w:b/>
          <w:bCs/>
          <w:noProof/>
          <w:sz w:val="24"/>
          <w:szCs w:val="24"/>
        </w:rPr>
        <w:t>Supplementary Fig. S</w:t>
      </w:r>
      <w:r w:rsidR="00BF533F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</w:p>
    <w:p w14:paraId="3DD4B74D" w14:textId="4256DB07" w:rsidR="00404C99" w:rsidRDefault="00976940" w:rsidP="005C7153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F05881" wp14:editId="125899E1">
            <wp:extent cx="6673406" cy="310896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3406" cy="3108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323AC7" w14:textId="3724A1C3" w:rsidR="00404C99" w:rsidRPr="00404C99" w:rsidRDefault="00404C99" w:rsidP="005F460F">
      <w:pPr>
        <w:pStyle w:val="NormalWeb"/>
        <w:spacing w:before="0" w:beforeAutospacing="0" w:line="480" w:lineRule="auto"/>
        <w:jc w:val="thaiDistribute"/>
      </w:pPr>
      <w:bookmarkStart w:id="0" w:name="_Hlk212807189"/>
      <w:r w:rsidRPr="00CF1590">
        <w:rPr>
          <w:b/>
          <w:bCs/>
        </w:rPr>
        <w:t xml:space="preserve">Fig. </w:t>
      </w:r>
      <w:r>
        <w:rPr>
          <w:b/>
          <w:bCs/>
        </w:rPr>
        <w:t>S</w:t>
      </w:r>
      <w:r w:rsidR="00BF533F">
        <w:rPr>
          <w:b/>
          <w:bCs/>
        </w:rPr>
        <w:t>3</w:t>
      </w:r>
      <w:r w:rsidRPr="00CF1590">
        <w:rPr>
          <w:b/>
          <w:bCs/>
        </w:rPr>
        <w:t xml:space="preserve"> </w:t>
      </w:r>
      <w:r w:rsidRPr="00CF1590">
        <w:t xml:space="preserve">Phylogenetic tree based on 16S rRNA gene sequences, showing the bacterial populations in </w:t>
      </w:r>
      <w:proofErr w:type="spellStart"/>
      <w:r w:rsidR="00B148F6" w:rsidRPr="00404C99">
        <w:rPr>
          <w:i/>
          <w:iCs/>
        </w:rPr>
        <w:t>Paenibacillus</w:t>
      </w:r>
      <w:proofErr w:type="spellEnd"/>
      <w:r w:rsidR="00B148F6" w:rsidRPr="00404C99">
        <w:rPr>
          <w:i/>
          <w:iCs/>
        </w:rPr>
        <w:t xml:space="preserve"> </w:t>
      </w:r>
      <w:r w:rsidR="00B148F6" w:rsidRPr="00CF1590">
        <w:t xml:space="preserve">sp. </w:t>
      </w:r>
      <w:r w:rsidRPr="00CF1590">
        <w:t>P</w:t>
      </w:r>
      <w:r w:rsidR="00B148F6">
        <w:t>ETKKU6</w:t>
      </w:r>
      <w:r w:rsidRPr="00CF1590">
        <w:t xml:space="preserve">. The tree was constructed from 16S rRNA gene sequences retrieved from GenBank. Sequences were aligned using CLUSTALW in </w:t>
      </w:r>
      <w:proofErr w:type="spellStart"/>
      <w:r w:rsidRPr="00CF1590">
        <w:t>Unipro</w:t>
      </w:r>
      <w:proofErr w:type="spellEnd"/>
      <w:r w:rsidRPr="00CF1590">
        <w:rPr>
          <w:cs/>
        </w:rPr>
        <w:t xml:space="preserve"> </w:t>
      </w:r>
      <w:r w:rsidRPr="00CF1590">
        <w:t>UGENE 51.0, and the phylogenetic tree was generated with Molecular Evolutionary Genetics Analysis Version 11 (MEGA 11). Bootstrap values based on 1000 replicates are shown above the branches.</w:t>
      </w:r>
      <w:bookmarkEnd w:id="0"/>
    </w:p>
    <w:sectPr w:rsidR="00404C99" w:rsidRPr="00404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DFE52" w14:textId="77777777" w:rsidR="00067344" w:rsidRDefault="00067344" w:rsidP="005D2779">
      <w:pPr>
        <w:spacing w:after="0" w:line="240" w:lineRule="auto"/>
      </w:pPr>
      <w:r>
        <w:separator/>
      </w:r>
    </w:p>
  </w:endnote>
  <w:endnote w:type="continuationSeparator" w:id="0">
    <w:p w14:paraId="19FD959C" w14:textId="77777777" w:rsidR="00067344" w:rsidRDefault="00067344" w:rsidP="005D27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CB32C" w14:textId="77777777" w:rsidR="00067344" w:rsidRDefault="00067344" w:rsidP="005D2779">
      <w:pPr>
        <w:spacing w:after="0" w:line="240" w:lineRule="auto"/>
      </w:pPr>
      <w:r>
        <w:separator/>
      </w:r>
    </w:p>
  </w:footnote>
  <w:footnote w:type="continuationSeparator" w:id="0">
    <w:p w14:paraId="3A20FF03" w14:textId="77777777" w:rsidR="00067344" w:rsidRDefault="00067344" w:rsidP="005D27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B71"/>
    <w:rsid w:val="00067344"/>
    <w:rsid w:val="00097A84"/>
    <w:rsid w:val="000B2120"/>
    <w:rsid w:val="00105859"/>
    <w:rsid w:val="0020101D"/>
    <w:rsid w:val="00230B0C"/>
    <w:rsid w:val="00290EF5"/>
    <w:rsid w:val="002B22ED"/>
    <w:rsid w:val="002B70CB"/>
    <w:rsid w:val="003A0090"/>
    <w:rsid w:val="003C4502"/>
    <w:rsid w:val="00404C99"/>
    <w:rsid w:val="004B2CBE"/>
    <w:rsid w:val="00506781"/>
    <w:rsid w:val="005C7153"/>
    <w:rsid w:val="005D2779"/>
    <w:rsid w:val="005F460F"/>
    <w:rsid w:val="00716769"/>
    <w:rsid w:val="007209D8"/>
    <w:rsid w:val="00801962"/>
    <w:rsid w:val="008133E9"/>
    <w:rsid w:val="00853B4A"/>
    <w:rsid w:val="00891191"/>
    <w:rsid w:val="00976940"/>
    <w:rsid w:val="009915C7"/>
    <w:rsid w:val="00B148F6"/>
    <w:rsid w:val="00BF533F"/>
    <w:rsid w:val="00E6599E"/>
    <w:rsid w:val="00FA3773"/>
    <w:rsid w:val="00FD6B71"/>
    <w:rsid w:val="00FE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E89AC2"/>
  <w15:docId w15:val="{765B2FBC-6C25-4F29-A66D-42705094E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4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D2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779"/>
  </w:style>
  <w:style w:type="paragraph" w:styleId="Footer">
    <w:name w:val="footer"/>
    <w:basedOn w:val="Normal"/>
    <w:link w:val="FooterChar"/>
    <w:uiPriority w:val="99"/>
    <w:unhideWhenUsed/>
    <w:rsid w:val="005D2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k</dc:creator>
  <cp:keywords/>
  <dc:description/>
  <cp:lastModifiedBy>HUAWEI</cp:lastModifiedBy>
  <cp:revision>2</cp:revision>
  <dcterms:created xsi:type="dcterms:W3CDTF">2025-11-04T05:25:00Z</dcterms:created>
  <dcterms:modified xsi:type="dcterms:W3CDTF">2025-11-04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39b94598d6daf3097e61e11ec09579e387d93a5e7ca9ef8248098f021ab4b3</vt:lpwstr>
  </property>
</Properties>
</file>